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3AADA" w14:textId="29A83BCD" w:rsidR="00441268" w:rsidRPr="007459B1" w:rsidRDefault="002912A8" w:rsidP="0015549B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A6668C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</w:t>
      </w:r>
      <w:r w:rsidR="00441268" w:rsidRPr="007459B1">
        <w:rPr>
          <w:rFonts w:ascii="Arial" w:hAnsi="Arial" w:cs="Arial"/>
        </w:rPr>
        <w:t xml:space="preserve">Appendix: </w:t>
      </w:r>
      <w:r w:rsidR="005739D7" w:rsidRPr="007459B1">
        <w:rPr>
          <w:rFonts w:ascii="Arial" w:hAnsi="Arial" w:cs="Arial"/>
        </w:rPr>
        <w:t>Practice-level d</w:t>
      </w:r>
      <w:r w:rsidR="00441268" w:rsidRPr="007459B1">
        <w:rPr>
          <w:rFonts w:ascii="Arial" w:hAnsi="Arial" w:cs="Arial"/>
        </w:rPr>
        <w:t>escriptive</w:t>
      </w:r>
      <w:r w:rsidR="0072635D" w:rsidRPr="007459B1">
        <w:rPr>
          <w:rFonts w:ascii="Arial" w:hAnsi="Arial" w:cs="Arial"/>
        </w:rPr>
        <w:t xml:space="preserve"> </w:t>
      </w:r>
      <w:r w:rsidR="00441268" w:rsidRPr="007459B1">
        <w:rPr>
          <w:rFonts w:ascii="Arial" w:hAnsi="Arial" w:cs="Arial"/>
        </w:rPr>
        <w:t>s</w:t>
      </w:r>
      <w:r w:rsidR="0072635D" w:rsidRPr="007459B1">
        <w:rPr>
          <w:rFonts w:ascii="Arial" w:hAnsi="Arial" w:cs="Arial"/>
        </w:rPr>
        <w:t>tatistics</w:t>
      </w:r>
      <w:r w:rsidR="00441268" w:rsidRPr="007459B1">
        <w:rPr>
          <w:rFonts w:ascii="Arial" w:hAnsi="Arial" w:cs="Arial"/>
        </w:rPr>
        <w:t xml:space="preserve"> for patient outcomes</w:t>
      </w:r>
    </w:p>
    <w:tbl>
      <w:tblPr>
        <w:tblW w:w="10694" w:type="dxa"/>
        <w:jc w:val="center"/>
        <w:tblLook w:val="04A0" w:firstRow="1" w:lastRow="0" w:firstColumn="1" w:lastColumn="0" w:noHBand="0" w:noVBand="1"/>
      </w:tblPr>
      <w:tblGrid>
        <w:gridCol w:w="4709"/>
        <w:gridCol w:w="1250"/>
        <w:gridCol w:w="1129"/>
        <w:gridCol w:w="1129"/>
        <w:gridCol w:w="1592"/>
        <w:gridCol w:w="885"/>
      </w:tblGrid>
      <w:tr w:rsidR="00441268" w:rsidRPr="007459B1" w14:paraId="6F7C7467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2E0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E123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D076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030C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7EECE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09A9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Obs</w:t>
            </w:r>
            <w:proofErr w:type="spellEnd"/>
          </w:p>
        </w:tc>
      </w:tr>
      <w:tr w:rsidR="00441268" w:rsidRPr="007459B1" w14:paraId="6992EA00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95B9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8E4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C87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8545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B0B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8BF4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1268" w:rsidRPr="007459B1" w14:paraId="3384D7BD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473" w14:textId="77777777" w:rsidR="00441268" w:rsidRPr="007459B1" w:rsidRDefault="00441268" w:rsidP="00762A0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tient outcom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2AF" w14:textId="77777777" w:rsidR="00441268" w:rsidRPr="007459B1" w:rsidRDefault="00441268" w:rsidP="00762A0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146B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4CB4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45E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C615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39D7" w:rsidRPr="007459B1" w14:paraId="055DCC8E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4BC6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Count of diagnoses via urgent referr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3CE" w14:textId="7204F4B3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7.8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C424" w14:textId="1C73BDC5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4.0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CA8" w14:textId="0E6E01B1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223C" w14:textId="15C2790B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62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C2C" w14:textId="634C583C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759BB105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0B85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Count of diagnoses via emergency present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E667" w14:textId="03E1437B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7.0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C547" w14:textId="6D7AB7C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5.3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EFB0" w14:textId="69BF705E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03EF" w14:textId="6442F2BD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7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5CF3A" w14:textId="30BB7A4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7DB6D6EC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FB8F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Count of diagnos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88C5" w14:textId="4C241826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40.7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D618" w14:textId="09E8C7B8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28.1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191B" w14:textId="0CC2A000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F81A" w14:textId="69571D4C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47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C85F" w14:textId="20556FFB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441268" w:rsidRPr="007459B1" w14:paraId="628DA574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29F2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1FD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C59B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B0F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A00A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A06F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1268" w:rsidRPr="007459B1" w14:paraId="1268891F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38E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aiting tim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764C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6F1A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E49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492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440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9D7" w:rsidRPr="007459B1" w14:paraId="01ED9AE4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2AED" w14:textId="7F980ABD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Local hospital breaches as a proportion of total patients referr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9692" w14:textId="0CF6B115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3C07" w14:textId="2569F00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9BFA" w14:textId="24DA8896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B1F1" w14:textId="71D16CA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4883" w14:textId="61A2AFD4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441268" w:rsidRPr="007459B1" w14:paraId="4F2282DE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FD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FB1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468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E467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F77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F60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1268" w:rsidRPr="007459B1" w14:paraId="524A013A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52F1" w14:textId="77777777" w:rsidR="00441268" w:rsidRPr="007459B1" w:rsidRDefault="00441268" w:rsidP="00762A0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EA6" w14:textId="77777777" w:rsidR="00441268" w:rsidRPr="007459B1" w:rsidRDefault="00441268" w:rsidP="00762A00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B41C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F1D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651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BF8B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39D7" w:rsidRPr="007459B1" w14:paraId="6977779A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DB7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 xml:space="preserve">Registered population size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B8E8" w14:textId="23F1A3B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7895.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6D5" w14:textId="2A7FAEE2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4632.9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F50" w14:textId="5990FBB1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001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C85" w14:textId="7608789A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72227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8EB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3DB25BE8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CAF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65+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1F8" w14:textId="485B346E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A01" w14:textId="400CA3AC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A13" w14:textId="6DB46D60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8FC" w14:textId="2D562E58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A38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019A9FF8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CF8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under 18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032" w14:textId="591636B6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896F" w14:textId="0F59D56E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4CD" w14:textId="15134382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F45" w14:textId="7FF52888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8E3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0AA1E0A7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82E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Total QOF points achieved (proport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E132" w14:textId="3758C6BC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141" w14:textId="47714363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9401" w14:textId="462E00C3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B896" w14:textId="49D75C42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49B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336A636D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155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Working status - Unemploy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C2B4" w14:textId="728265EF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A94" w14:textId="43E74B19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7989" w14:textId="6FF99C4F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11D" w14:textId="35FBF976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0CAF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2F40F368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BE0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reporting good overall experience of making appointm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1A99" w14:textId="2E0C7B13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183A" w14:textId="652A071F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F32" w14:textId="37F7730A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11C" w14:textId="7E6277A2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0E3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2FB4EC69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A66F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with a long-standing health condi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F5F" w14:textId="3822AFD4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A54" w14:textId="585C9AB4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58E8" w14:textId="0A3CEC75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A7CD" w14:textId="0A68A534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66A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5739D7" w:rsidRPr="007459B1" w14:paraId="01268A03" w14:textId="77777777" w:rsidTr="005739D7">
        <w:trPr>
          <w:trHeight w:val="294"/>
          <w:jc w:val="center"/>
        </w:trPr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20F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satisfied with phone acc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E217" w14:textId="05ED72CE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61A0" w14:textId="76144501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5B9" w14:textId="0A1256D8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78CE" w14:textId="49136765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E35" w14:textId="77777777" w:rsidR="005739D7" w:rsidRPr="007459B1" w:rsidRDefault="005739D7" w:rsidP="005739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17</w:t>
            </w:r>
          </w:p>
        </w:tc>
      </w:tr>
      <w:tr w:rsidR="00441268" w:rsidRPr="007459B1" w14:paraId="0882C5FE" w14:textId="77777777" w:rsidTr="005739D7">
        <w:trPr>
          <w:trHeight w:val="313"/>
          <w:jc w:val="center"/>
        </w:trPr>
        <w:tc>
          <w:tcPr>
            <w:tcW w:w="4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5827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9973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A87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E4D3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F2A1A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EACF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BF25CFF" w14:textId="77777777" w:rsidR="00441268" w:rsidRPr="007459B1" w:rsidRDefault="00441268" w:rsidP="00441268">
      <w:pPr>
        <w:rPr>
          <w:rFonts w:ascii="Arial" w:hAnsi="Arial" w:cs="Arial"/>
        </w:rPr>
      </w:pPr>
    </w:p>
    <w:p w14:paraId="2C43C29B" w14:textId="3FBF7ED9" w:rsidR="003C5731" w:rsidRPr="007459B1" w:rsidRDefault="003C5731" w:rsidP="00E55E28">
      <w:pPr>
        <w:jc w:val="both"/>
        <w:rPr>
          <w:rFonts w:ascii="Arial" w:hAnsi="Arial" w:cs="Arial"/>
        </w:rPr>
      </w:pPr>
    </w:p>
    <w:sectPr w:rsidR="003C5731" w:rsidRPr="007459B1" w:rsidSect="002C0ED1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8FB56" w14:textId="77777777" w:rsidR="002C0ED1" w:rsidRDefault="002C0ED1" w:rsidP="00D2708C">
      <w:r>
        <w:separator/>
      </w:r>
    </w:p>
  </w:endnote>
  <w:endnote w:type="continuationSeparator" w:id="0">
    <w:p w14:paraId="1891C1CA" w14:textId="77777777" w:rsidR="002C0ED1" w:rsidRDefault="002C0ED1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9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D1800" w14:textId="7E78463E" w:rsidR="009A6EF5" w:rsidRDefault="009A6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90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C5D7124" w14:textId="77777777" w:rsidR="009A6EF5" w:rsidRDefault="009A6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29747" w14:textId="77777777" w:rsidR="002C0ED1" w:rsidRDefault="002C0ED1" w:rsidP="00D2708C">
      <w:r>
        <w:separator/>
      </w:r>
    </w:p>
  </w:footnote>
  <w:footnote w:type="continuationSeparator" w:id="0">
    <w:p w14:paraId="0A51C0A3" w14:textId="77777777" w:rsidR="002C0ED1" w:rsidRDefault="002C0ED1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4A6D"/>
    <w:rsid w:val="00015A3B"/>
    <w:rsid w:val="00015AEF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12A8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0ED1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94549"/>
    <w:rsid w:val="003959C0"/>
    <w:rsid w:val="00395AC0"/>
    <w:rsid w:val="00396114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6F60"/>
    <w:rsid w:val="00454B28"/>
    <w:rsid w:val="00455116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B99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57A14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B10CA"/>
    <w:rsid w:val="007B5AD7"/>
    <w:rsid w:val="007B7673"/>
    <w:rsid w:val="007C1D6B"/>
    <w:rsid w:val="007C2126"/>
    <w:rsid w:val="007C2AA2"/>
    <w:rsid w:val="007C3066"/>
    <w:rsid w:val="007C4CCC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668C"/>
    <w:rsid w:val="00A67D04"/>
    <w:rsid w:val="00A75581"/>
    <w:rsid w:val="00A75AAB"/>
    <w:rsid w:val="00A80139"/>
    <w:rsid w:val="00A83059"/>
    <w:rsid w:val="00A9328F"/>
    <w:rsid w:val="00A9574A"/>
    <w:rsid w:val="00A96DE2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6D2A"/>
    <w:rsid w:val="00B77D3C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09A5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67FB"/>
    <w:rsid w:val="00C06DF5"/>
    <w:rsid w:val="00C07551"/>
    <w:rsid w:val="00C16126"/>
    <w:rsid w:val="00C170F1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549B"/>
    <w:pPr>
      <w:spacing w:after="200"/>
    </w:pPr>
    <w:rPr>
      <w:rFonts w:asciiTheme="majorHAnsi" w:hAnsiTheme="majorHAnsi" w:cstheme="majorHAnsi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12</Characters>
  <Application>Microsoft Office Word</Application>
  <DocSecurity>0</DocSecurity>
  <Lines>15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3</cp:revision>
  <dcterms:created xsi:type="dcterms:W3CDTF">2024-02-18T20:32:00Z</dcterms:created>
  <dcterms:modified xsi:type="dcterms:W3CDTF">2024-02-18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23757841516baf095e57c512ec057e6f9fe29eeeded625088b1f64aa14708de6</vt:lpwstr>
  </property>
</Properties>
</file>